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8E164" w14:textId="46727B65" w:rsidR="009F721B" w:rsidRPr="003507D2" w:rsidRDefault="003507D2" w:rsidP="009F721B">
      <w:pPr>
        <w:spacing w:after="0" w:line="360" w:lineRule="auto"/>
        <w:jc w:val="both"/>
        <w:rPr>
          <w:rFonts w:ascii="Times New Roman" w:eastAsia="Calibri" w:hAnsi="Times New Roman" w:cs="Times New Roman"/>
          <w:b/>
          <w:color w:val="000000" w:themeColor="text1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Cs w:val="24"/>
          <w:lang w:eastAsia="en-ZA" w:bidi="he-IL"/>
        </w:rPr>
        <w:t>Annex</w:t>
      </w:r>
      <w:r w:rsidR="009F721B" w:rsidRPr="003507D2">
        <w:rPr>
          <w:rFonts w:ascii="Times New Roman" w:eastAsia="Calibri" w:hAnsi="Times New Roman" w:cs="Times New Roman"/>
          <w:b/>
          <w:color w:val="000000" w:themeColor="text1"/>
          <w:szCs w:val="24"/>
        </w:rPr>
        <w:t>: Data collection tool</w:t>
      </w:r>
    </w:p>
    <w:p w14:paraId="315BB962" w14:textId="37F79477" w:rsidR="009F721B" w:rsidRPr="003507D2" w:rsidRDefault="009F721B" w:rsidP="009F721B">
      <w:pPr>
        <w:spacing w:after="0" w:line="360" w:lineRule="auto"/>
        <w:jc w:val="both"/>
        <w:rPr>
          <w:rFonts w:ascii="Times New Roman" w:eastAsia="Calibri" w:hAnsi="Times New Roman" w:cs="Times New Roman"/>
          <w:b/>
          <w:color w:val="000000" w:themeColor="text1"/>
          <w:szCs w:val="24"/>
        </w:rPr>
      </w:pPr>
      <w:r w:rsidRPr="003507D2">
        <w:rPr>
          <w:rFonts w:ascii="Times New Roman" w:eastAsia="Calibri" w:hAnsi="Times New Roman" w:cs="Times New Roman"/>
          <w:b/>
          <w:color w:val="000000" w:themeColor="text1"/>
          <w:szCs w:val="24"/>
        </w:rPr>
        <w:t>Date of interview: _______________________________</w:t>
      </w:r>
      <w:r w:rsidR="003507D2">
        <w:rPr>
          <w:rFonts w:ascii="Times New Roman" w:eastAsia="Calibri" w:hAnsi="Times New Roman" w:cs="Times New Roman"/>
          <w:b/>
          <w:color w:val="000000" w:themeColor="text1"/>
          <w:szCs w:val="24"/>
        </w:rPr>
        <w:t>________________</w:t>
      </w:r>
      <w:r w:rsidRPr="003507D2">
        <w:rPr>
          <w:rFonts w:ascii="Times New Roman" w:eastAsia="Calibri" w:hAnsi="Times New Roman" w:cs="Times New Roman"/>
          <w:b/>
          <w:color w:val="000000" w:themeColor="text1"/>
          <w:szCs w:val="24"/>
        </w:rPr>
        <w:t xml:space="preserve"> Code: _____________</w:t>
      </w:r>
    </w:p>
    <w:p w14:paraId="26E3A86A" w14:textId="255293B1" w:rsidR="009F721B" w:rsidRPr="003507D2" w:rsidRDefault="003507D2" w:rsidP="009F721B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color w:val="000000" w:themeColor="text1"/>
          <w:szCs w:val="24"/>
        </w:rPr>
      </w:pPr>
      <w:r>
        <w:rPr>
          <w:rFonts w:ascii="Times New Roman" w:eastAsia="Calibri" w:hAnsi="Times New Roman" w:cs="Times New Roman"/>
          <w:b/>
          <w:color w:val="000000" w:themeColor="text1"/>
          <w:szCs w:val="24"/>
        </w:rPr>
        <w:t>Instruction</w:t>
      </w:r>
      <w:r w:rsidR="009F721B" w:rsidRPr="003507D2">
        <w:rPr>
          <w:rFonts w:ascii="Times New Roman" w:eastAsia="Calibri" w:hAnsi="Times New Roman" w:cs="Times New Roman"/>
          <w:b/>
          <w:color w:val="000000" w:themeColor="text1"/>
          <w:szCs w:val="24"/>
        </w:rPr>
        <w:t xml:space="preserve">: </w:t>
      </w:r>
      <w:r w:rsidR="009F721B" w:rsidRPr="003507D2">
        <w:rPr>
          <w:rFonts w:ascii="Times New Roman" w:eastAsia="Calibri" w:hAnsi="Times New Roman" w:cs="Times New Roman"/>
          <w:b/>
          <w:i/>
          <w:color w:val="000000" w:themeColor="text1"/>
          <w:szCs w:val="24"/>
        </w:rPr>
        <w:t>circle the response for the close-ended questions and write responses on the space for the open-ended questions. The tool has six parts.</w:t>
      </w:r>
    </w:p>
    <w:tbl>
      <w:tblPr>
        <w:tblW w:w="10004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3354"/>
        <w:gridCol w:w="2160"/>
        <w:gridCol w:w="1998"/>
        <w:gridCol w:w="236"/>
        <w:gridCol w:w="265"/>
        <w:gridCol w:w="270"/>
        <w:gridCol w:w="80"/>
        <w:gridCol w:w="211"/>
        <w:gridCol w:w="720"/>
      </w:tblGrid>
      <w:tr w:rsidR="000A4FD6" w:rsidRPr="000A4FD6" w14:paraId="28AFE4BE" w14:textId="77777777" w:rsidTr="001253EB">
        <w:tc>
          <w:tcPr>
            <w:tcW w:w="1000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06C0ACC0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Part I: Questions on the contextual factors in self-management of adults living with HIV</w:t>
            </w:r>
          </w:p>
        </w:tc>
      </w:tr>
      <w:tr w:rsidR="000A4FD6" w:rsidRPr="000A4FD6" w14:paraId="25AFA3BE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E72031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b/>
                <w:color w:val="000000" w:themeColor="text1"/>
              </w:rPr>
              <w:t>A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CAE979" w14:textId="77777777" w:rsidR="009F721B" w:rsidRPr="00D9177F" w:rsidRDefault="009F721B" w:rsidP="001B14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ociodemographic characteristics/ Individual factors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A6B6934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</w:p>
        </w:tc>
      </w:tr>
      <w:tr w:rsidR="000A4FD6" w:rsidRPr="000A4FD6" w14:paraId="0ED5696F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5E297E2C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b/>
                <w:color w:val="000000" w:themeColor="text1"/>
              </w:rPr>
              <w:t>S.no.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78DA4921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Questions 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69346D73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Responses 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1B57B55D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b/>
                <w:color w:val="000000" w:themeColor="text1"/>
              </w:rPr>
              <w:t>Code</w:t>
            </w:r>
          </w:p>
        </w:tc>
      </w:tr>
      <w:tr w:rsidR="000A4FD6" w:rsidRPr="000A4FD6" w14:paraId="278718E9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A8717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D46EF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C2ADB" w14:textId="2A607B7F" w:rsidR="009F721B" w:rsidRPr="00D9177F" w:rsidRDefault="009F721B" w:rsidP="00D83A85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le</w:t>
            </w:r>
            <w:r w:rsidR="00D83A85"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2. </w:t>
            </w: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50393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608C18FB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37BE3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473C1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9871C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………………. Year 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10866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19B47C9D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72C9F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7CEFE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our educational level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CAA3C" w14:textId="77777777" w:rsidR="008B7AE0" w:rsidRPr="00D9177F" w:rsidRDefault="009F721B" w:rsidP="001B1459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o formal education attended </w:t>
            </w:r>
          </w:p>
          <w:p w14:paraId="739B8FF8" w14:textId="77777777" w:rsidR="009F721B" w:rsidRPr="00D9177F" w:rsidRDefault="009F721B" w:rsidP="001B1459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imary education</w:t>
            </w:r>
          </w:p>
          <w:p w14:paraId="31EF0492" w14:textId="77777777" w:rsidR="009F721B" w:rsidRPr="00D9177F" w:rsidRDefault="009F721B" w:rsidP="001B1459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Secondary </w:t>
            </w:r>
            <w:r w:rsidR="008B7AE0"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ducation (9-10</w:t>
            </w:r>
            <w:r w:rsidR="008B7AE0"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="008B7AE0"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grade)</w:t>
            </w:r>
          </w:p>
          <w:p w14:paraId="398F2909" w14:textId="77777777" w:rsidR="008B7AE0" w:rsidRPr="00D9177F" w:rsidRDefault="008B7AE0" w:rsidP="001B1459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eparatory school (11-12</w:t>
            </w: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grade)</w:t>
            </w:r>
          </w:p>
          <w:p w14:paraId="4426097F" w14:textId="77777777" w:rsidR="008B7AE0" w:rsidRPr="00D9177F" w:rsidRDefault="009F721B" w:rsidP="001B1459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llege</w:t>
            </w:r>
            <w:r w:rsidR="008B7AE0"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education </w:t>
            </w:r>
          </w:p>
          <w:p w14:paraId="02473511" w14:textId="77777777" w:rsidR="009F721B" w:rsidRPr="00D9177F" w:rsidRDefault="009F721B" w:rsidP="001B1459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University education 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B7E2F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1137BBBA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D4B9A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A1EFA" w14:textId="061FC7DD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Your job status 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34C8B" w14:textId="77777777" w:rsidR="009F721B" w:rsidRPr="00D9177F" w:rsidRDefault="009F721B" w:rsidP="001B1459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Governmental employed </w:t>
            </w:r>
          </w:p>
          <w:p w14:paraId="038C1D4F" w14:textId="77777777" w:rsidR="00F266BC" w:rsidRPr="00D9177F" w:rsidRDefault="00F266BC" w:rsidP="001B1459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GO employed </w:t>
            </w:r>
          </w:p>
          <w:p w14:paraId="314D04A4" w14:textId="77777777" w:rsidR="009F721B" w:rsidRPr="00D9177F" w:rsidRDefault="009F721B" w:rsidP="001B1459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ivate employed</w:t>
            </w:r>
          </w:p>
          <w:p w14:paraId="72B7D01B" w14:textId="77777777" w:rsidR="009F721B" w:rsidRPr="00D9177F" w:rsidRDefault="009F721B" w:rsidP="001B1459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Daily labourer </w:t>
            </w:r>
          </w:p>
          <w:p w14:paraId="10B7956C" w14:textId="77777777" w:rsidR="009F721B" w:rsidRPr="00D9177F" w:rsidRDefault="009F721B" w:rsidP="001B1459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 do not have job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BFC37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1997E450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977DC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color w:val="000000" w:themeColor="text1"/>
              </w:rPr>
              <w:t>5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7E99F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hat is your income?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A432A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……………. Ethiopian Birr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F8A41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bookmarkStart w:id="0" w:name="_GoBack"/>
        <w:bookmarkEnd w:id="0"/>
      </w:tr>
      <w:tr w:rsidR="000A4FD6" w:rsidRPr="000A4FD6" w14:paraId="2C03A97D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31E9EE9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color w:val="000000" w:themeColor="text1"/>
              </w:rPr>
              <w:t>B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8C34647" w14:textId="77777777" w:rsidR="009F721B" w:rsidRPr="00D9177F" w:rsidRDefault="009F721B" w:rsidP="001B1459">
            <w:p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Sociodemographic characteristics/ Physical and social environment 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6C18E3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22FA0282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389DEFA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b/>
                <w:color w:val="000000" w:themeColor="text1"/>
              </w:rPr>
              <w:t>S.no.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B3BE9FE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Questions 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48CB8EC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Responses 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59F151E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b/>
                <w:color w:val="000000" w:themeColor="text1"/>
              </w:rPr>
              <w:t>Code</w:t>
            </w:r>
          </w:p>
        </w:tc>
      </w:tr>
      <w:tr w:rsidR="000A4FD6" w:rsidRPr="000A4FD6" w14:paraId="40EEE3E9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EEA33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B907A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hat is your religion?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26C2B" w14:textId="77777777" w:rsidR="009F721B" w:rsidRPr="00D9177F" w:rsidRDefault="009F721B" w:rsidP="001B1459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Orthodox Christian </w:t>
            </w:r>
          </w:p>
          <w:p w14:paraId="178C6AEA" w14:textId="77777777" w:rsidR="009F721B" w:rsidRPr="00D9177F" w:rsidRDefault="009F721B" w:rsidP="001B1459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testant Christian</w:t>
            </w:r>
          </w:p>
          <w:p w14:paraId="00EE5CD1" w14:textId="77777777" w:rsidR="009F721B" w:rsidRPr="00D9177F" w:rsidRDefault="009F721B" w:rsidP="001B1459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uslim</w:t>
            </w:r>
          </w:p>
          <w:p w14:paraId="536B6E2E" w14:textId="77777777" w:rsidR="009F721B" w:rsidRPr="00D9177F" w:rsidRDefault="009F721B" w:rsidP="001B1459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ther……………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EB3A7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0066F6E4" w14:textId="77777777" w:rsidTr="00D9177F">
        <w:trPr>
          <w:trHeight w:val="872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A3E1C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color w:val="000000" w:themeColor="text1"/>
              </w:rPr>
              <w:t>7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D7131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ith whom you are living?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C4769" w14:textId="77777777" w:rsidR="009F721B" w:rsidRPr="00D9177F" w:rsidRDefault="009F721B" w:rsidP="001B1459">
            <w:pPr>
              <w:numPr>
                <w:ilvl w:val="0"/>
                <w:numId w:val="23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Lives alone</w:t>
            </w:r>
          </w:p>
          <w:p w14:paraId="659C3C1E" w14:textId="77777777" w:rsidR="009F721B" w:rsidRPr="00D9177F" w:rsidRDefault="009F721B" w:rsidP="001B1459">
            <w:pPr>
              <w:numPr>
                <w:ilvl w:val="0"/>
                <w:numId w:val="23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With family</w:t>
            </w:r>
          </w:p>
          <w:p w14:paraId="35BB34D9" w14:textId="77777777" w:rsidR="009F721B" w:rsidRPr="00D9177F" w:rsidRDefault="009F721B" w:rsidP="001B1459">
            <w:pPr>
              <w:numPr>
                <w:ilvl w:val="0"/>
                <w:numId w:val="23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ith parents </w:t>
            </w:r>
          </w:p>
          <w:p w14:paraId="69E73C86" w14:textId="77777777" w:rsidR="009F721B" w:rsidRPr="00D9177F" w:rsidRDefault="009F721B" w:rsidP="001B1459">
            <w:pPr>
              <w:numPr>
                <w:ilvl w:val="0"/>
                <w:numId w:val="23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With friends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9DCC2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</w:p>
        </w:tc>
      </w:tr>
      <w:tr w:rsidR="000A4FD6" w:rsidRPr="000A4FD6" w14:paraId="2D561ABE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A3856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color w:val="000000" w:themeColor="text1"/>
              </w:rPr>
              <w:t>8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FF4DD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our marital status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19E4B" w14:textId="77777777" w:rsidR="009F721B" w:rsidRPr="00D9177F" w:rsidRDefault="009F721B" w:rsidP="001B1459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ever married </w:t>
            </w:r>
          </w:p>
          <w:p w14:paraId="32724989" w14:textId="77777777" w:rsidR="009F721B" w:rsidRPr="00D9177F" w:rsidRDefault="009F721B" w:rsidP="001B1459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Married </w:t>
            </w:r>
          </w:p>
          <w:p w14:paraId="657BDFA3" w14:textId="77777777" w:rsidR="009F721B" w:rsidRPr="00D9177F" w:rsidRDefault="009F721B" w:rsidP="001B1459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Live separated </w:t>
            </w:r>
          </w:p>
          <w:p w14:paraId="5C3F6C5F" w14:textId="77777777" w:rsidR="009F721B" w:rsidRPr="00D9177F" w:rsidRDefault="009F721B" w:rsidP="001B1459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Divorce </w:t>
            </w:r>
          </w:p>
          <w:p w14:paraId="082D5188" w14:textId="77777777" w:rsidR="009F721B" w:rsidRPr="00D9177F" w:rsidRDefault="009F721B" w:rsidP="001B1459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Widowed 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D79CA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428C3FCA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E1C2D" w14:textId="1E7D3510" w:rsidR="009F721B" w:rsidRPr="000A4FD6" w:rsidRDefault="00583B23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9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BC562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Where is your residency? 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FA4D0" w14:textId="75328C6B" w:rsidR="009F721B" w:rsidRPr="00D9177F" w:rsidRDefault="009F721B" w:rsidP="00D9177F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ural</w:t>
            </w:r>
            <w:r w:rsid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       2. </w:t>
            </w: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293C8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084667B9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803F3" w14:textId="1B267E9F" w:rsidR="009F721B" w:rsidRPr="000A4FD6" w:rsidRDefault="00583B23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C3368" w14:textId="0FDAA989" w:rsidR="009F721B" w:rsidRPr="00D9177F" w:rsidRDefault="000A4FD6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istance</w:t>
            </w:r>
            <w:r w:rsidR="009F721B"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from this hospital?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CE41E" w14:textId="77777777" w:rsidR="009F721B" w:rsidRPr="00D9177F" w:rsidRDefault="009F721B" w:rsidP="001B145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………………. Kilometres 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80360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751E21D1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BF0B2AC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color w:val="000000" w:themeColor="text1"/>
              </w:rPr>
              <w:t>C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C031EF1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Condition specific factors 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EC6CEB5" w14:textId="77777777" w:rsidR="009F721B" w:rsidRPr="00D9177F" w:rsidRDefault="009F721B" w:rsidP="001B1459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BF4B058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367EF554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200446E3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b/>
                <w:color w:val="000000" w:themeColor="text1"/>
              </w:rPr>
              <w:t>S.no.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5F2044F6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Questions 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74026AAE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Responses 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1BC382D5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b/>
                <w:color w:val="000000" w:themeColor="text1"/>
              </w:rPr>
              <w:t>Code/ skip</w:t>
            </w:r>
          </w:p>
        </w:tc>
      </w:tr>
      <w:tr w:rsidR="000A4FD6" w:rsidRPr="000A4FD6" w14:paraId="6FB0DC32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66A16" w14:textId="53A082D0" w:rsidR="009F721B" w:rsidRPr="000A4FD6" w:rsidRDefault="00583B23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0AE47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When did you diagnosed as HIV positive? 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A9CED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…………………………year 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326B6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0F54F617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C6053" w14:textId="2D6D1AD6" w:rsidR="009F721B" w:rsidRPr="000A4FD6" w:rsidRDefault="00583B23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83B39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or how long you were on antiretroviral therapy?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4E946" w14:textId="7632D489" w:rsidR="009F721B" w:rsidRPr="00D9177F" w:rsidRDefault="00F266BC" w:rsidP="001B1459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…………………………………</w:t>
            </w:r>
            <w:r w:rsidR="009F721B"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nths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60E06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686B8E63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19836" w14:textId="4096E14B" w:rsidR="009F721B" w:rsidRPr="000A4FD6" w:rsidRDefault="00583B23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930E0" w14:textId="77777777" w:rsidR="009F721B" w:rsidRPr="00D9177F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our stage of HIV?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4D25E" w14:textId="77777777" w:rsidR="009F721B" w:rsidRPr="00D9177F" w:rsidRDefault="009F721B" w:rsidP="001B1459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age I</w:t>
            </w:r>
          </w:p>
          <w:p w14:paraId="1A076DEA" w14:textId="77777777" w:rsidR="009F721B" w:rsidRPr="00D9177F" w:rsidRDefault="009F721B" w:rsidP="001B1459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age II</w:t>
            </w:r>
          </w:p>
          <w:p w14:paraId="2A1076F6" w14:textId="77777777" w:rsidR="009F721B" w:rsidRPr="00D9177F" w:rsidRDefault="009F721B" w:rsidP="001B1459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age III</w:t>
            </w:r>
          </w:p>
          <w:p w14:paraId="54B083BF" w14:textId="77777777" w:rsidR="009F721B" w:rsidRPr="00D9177F" w:rsidRDefault="009F721B" w:rsidP="001B1459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age IV</w:t>
            </w:r>
          </w:p>
          <w:p w14:paraId="12BB2210" w14:textId="77777777" w:rsidR="00F266BC" w:rsidRPr="00D9177F" w:rsidRDefault="00F266BC" w:rsidP="001B1459">
            <w:pPr>
              <w:numPr>
                <w:ilvl w:val="0"/>
                <w:numId w:val="1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I do not know 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673F7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32443FF3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26CFF" w14:textId="01D0AA85" w:rsidR="009F721B" w:rsidRPr="000A4FD6" w:rsidRDefault="00583B23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4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C1DDE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s your treatment changed?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36E36" w14:textId="1F3D51E3" w:rsidR="009F721B" w:rsidRPr="00D9177F" w:rsidRDefault="00D83A85" w:rsidP="00D83A85">
            <w:p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7D7F2" w14:textId="0BE173F7" w:rsidR="009F721B" w:rsidRPr="000A4FD6" w:rsidRDefault="00D9177F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If no, skip to Q16</w:t>
            </w:r>
          </w:p>
        </w:tc>
      </w:tr>
      <w:tr w:rsidR="000A4FD6" w:rsidRPr="000A4FD6" w14:paraId="202ABD61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6095E" w14:textId="1CE48433" w:rsidR="009F721B" w:rsidRPr="000A4FD6" w:rsidRDefault="00583B23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24EEA" w14:textId="725210BD" w:rsidR="009F721B" w:rsidRPr="00D9177F" w:rsidRDefault="00D9177F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f yes to Q 14</w:t>
            </w:r>
            <w:r w:rsidR="009F721B"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, why your drug is changed?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A32E9" w14:textId="77777777" w:rsidR="009F721B" w:rsidRPr="00D9177F" w:rsidRDefault="009F721B" w:rsidP="001B1459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he drug's side effect</w:t>
            </w:r>
          </w:p>
          <w:p w14:paraId="29CFEE8F" w14:textId="77777777" w:rsidR="009F721B" w:rsidRPr="00D9177F" w:rsidRDefault="009F721B" w:rsidP="001B1459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 do not know</w:t>
            </w:r>
          </w:p>
          <w:p w14:paraId="28FFBC97" w14:textId="77777777" w:rsidR="00083A3E" w:rsidRPr="00D9177F" w:rsidRDefault="00083A3E" w:rsidP="001B1459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ot taken properly </w:t>
            </w:r>
          </w:p>
          <w:p w14:paraId="75F2C21F" w14:textId="77777777" w:rsidR="009F721B" w:rsidRPr="00D9177F" w:rsidRDefault="009F721B" w:rsidP="001B1459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Other (please </w:t>
            </w:r>
            <w:r w:rsidR="00F266BC"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pecify) …</w:t>
            </w: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………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E1439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0A9A2BC4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FF0A8" w14:textId="5B5D0620" w:rsidR="009F721B" w:rsidRPr="000A4FD6" w:rsidRDefault="00583B23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01C45" w14:textId="19D829C6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o you have any comorbidities?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E6DC7" w14:textId="3A059870" w:rsidR="009F721B" w:rsidRPr="00D9177F" w:rsidRDefault="00D83A85" w:rsidP="00D83A85">
            <w:p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64DF9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1A797604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DBDAB" w14:textId="71A5B799" w:rsidR="009F721B" w:rsidRPr="000A4FD6" w:rsidRDefault="00583B23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17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21D30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o you take treatment other than antiretroviral therapy?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DC484" w14:textId="54747CAF" w:rsidR="009F721B" w:rsidRPr="00D9177F" w:rsidRDefault="00D83A85" w:rsidP="00D83A85">
            <w:p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8DAAA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51DE440F" w14:textId="77777777" w:rsidTr="001253EB">
        <w:trPr>
          <w:trHeight w:val="84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12B27" w14:textId="68DFD5DD" w:rsidR="009F721B" w:rsidRPr="000A4FD6" w:rsidRDefault="00583B23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8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15DBE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ow many drugs you are taking for your HIV treatment?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63569" w14:textId="77777777" w:rsidR="009F721B" w:rsidRPr="00D9177F" w:rsidRDefault="009F721B" w:rsidP="001B1459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ne type </w:t>
            </w:r>
          </w:p>
          <w:p w14:paraId="4CEF9A5A" w14:textId="77777777" w:rsidR="009F721B" w:rsidRPr="00D9177F" w:rsidRDefault="009F721B" w:rsidP="001B1459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wo types </w:t>
            </w:r>
          </w:p>
          <w:p w14:paraId="173BF2DC" w14:textId="0EC9A534" w:rsidR="002913C6" w:rsidRPr="00D9177F" w:rsidRDefault="002913C6" w:rsidP="001B1459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Three types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0A31B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7911C8AE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5DA06" w14:textId="6A7F549D" w:rsidR="009F721B" w:rsidRPr="000A4FD6" w:rsidRDefault="00583B23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9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A0B92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o you have drug side effects?</w:t>
            </w: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75083" w14:textId="0FAD56D0" w:rsidR="009F721B" w:rsidRPr="00D9177F" w:rsidRDefault="00D83A85" w:rsidP="00D83A85">
            <w:p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. Yes 2. No</w:t>
            </w:r>
            <w:r w:rsidR="009F721B"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8B2D8" w14:textId="77777777" w:rsidR="009F721B" w:rsidRPr="000A4FD6" w:rsidRDefault="009F721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2AD3194C" w14:textId="77777777" w:rsidTr="001253EB">
        <w:tc>
          <w:tcPr>
            <w:tcW w:w="1000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A4CAE9A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</w:rPr>
              <w:t>Part II: Questionnaire on the process of self-management</w:t>
            </w:r>
          </w:p>
        </w:tc>
      </w:tr>
      <w:tr w:rsidR="000A4FD6" w:rsidRPr="000A4FD6" w14:paraId="287C2200" w14:textId="77777777" w:rsidTr="001253EB">
        <w:tc>
          <w:tcPr>
            <w:tcW w:w="1000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7F7E39CB" w14:textId="2801A77C" w:rsidR="009F721B" w:rsidRPr="00D9177F" w:rsidRDefault="009F721B" w:rsidP="000A4FD6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</w:rPr>
              <w:t>Knowledge about Antiretroviral Therapy</w:t>
            </w:r>
          </w:p>
        </w:tc>
      </w:tr>
      <w:tr w:rsidR="001253EB" w:rsidRPr="000A4FD6" w14:paraId="5EE51174" w14:textId="77777777" w:rsidTr="001253EB">
        <w:trPr>
          <w:trHeight w:val="269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11A37" w14:textId="77777777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S.no 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77D02" w14:textId="77777777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38513" w14:textId="77777777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Responses </w:t>
            </w:r>
          </w:p>
        </w:tc>
      </w:tr>
      <w:tr w:rsidR="001253EB" w:rsidRPr="000A4FD6" w14:paraId="5308F41C" w14:textId="77777777" w:rsidTr="0025143E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BE1CE" w14:textId="2DF4B9BF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28EDA" w14:textId="77777777" w:rsidR="001253EB" w:rsidRPr="002E6F2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6F26">
              <w:rPr>
                <w:rFonts w:ascii="Times New Roman" w:eastAsia="Calibri" w:hAnsi="Times New Roman" w:cs="Times New Roman"/>
                <w:sz w:val="20"/>
                <w:szCs w:val="20"/>
              </w:rPr>
              <w:t>Are you familiar with your HIV medications?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1A5F8" w14:textId="24B05E5D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</w:tr>
      <w:tr w:rsidR="001253EB" w:rsidRPr="000A4FD6" w14:paraId="5D935A4B" w14:textId="77777777" w:rsidTr="006C166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9A7EC" w14:textId="6A3E3416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BC2BA" w14:textId="77777777" w:rsidR="001253EB" w:rsidRPr="002E6F2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6F26">
              <w:rPr>
                <w:rFonts w:ascii="Times New Roman" w:eastAsia="Calibri" w:hAnsi="Times New Roman" w:cs="Times New Roman"/>
                <w:sz w:val="20"/>
                <w:szCs w:val="20"/>
              </w:rPr>
              <w:t>If you miss your medication dose, do you know what to do?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72DC3" w14:textId="1C44ADBC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</w:tr>
      <w:tr w:rsidR="001253EB" w:rsidRPr="000A4FD6" w14:paraId="71CB148E" w14:textId="77777777" w:rsidTr="00F124EE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BE1E2" w14:textId="79753A08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597DB" w14:textId="77777777" w:rsidR="001253EB" w:rsidRPr="002E6F2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6F26">
              <w:rPr>
                <w:rFonts w:ascii="Times New Roman" w:eastAsia="Calibri" w:hAnsi="Times New Roman" w:cs="Times New Roman"/>
                <w:sz w:val="20"/>
                <w:szCs w:val="20"/>
              </w:rPr>
              <w:t>Are you familiar with the side effects of your medications?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1EC17" w14:textId="559951C6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</w:tr>
      <w:tr w:rsidR="001253EB" w:rsidRPr="000A4FD6" w14:paraId="4188B30F" w14:textId="77777777" w:rsidTr="00352939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08280" w14:textId="35CB4168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B262B" w14:textId="77777777" w:rsidR="001253EB" w:rsidRPr="002E6F2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6F26">
              <w:rPr>
                <w:rFonts w:ascii="Times New Roman" w:eastAsia="Calibri" w:hAnsi="Times New Roman" w:cs="Times New Roman"/>
                <w:sz w:val="20"/>
                <w:szCs w:val="20"/>
              </w:rPr>
              <w:t>HIV medications can eradicate the virus from your body.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3574B" w14:textId="2A65FC68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</w:tr>
      <w:tr w:rsidR="001253EB" w:rsidRPr="000A4FD6" w14:paraId="39D66128" w14:textId="77777777" w:rsidTr="00776071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A25FC" w14:textId="783B1948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FFEBA" w14:textId="77777777" w:rsidR="001253EB" w:rsidRPr="002E6F2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6F26">
              <w:rPr>
                <w:rFonts w:ascii="Times New Roman" w:eastAsia="Calibri" w:hAnsi="Times New Roman" w:cs="Times New Roman"/>
                <w:sz w:val="20"/>
                <w:szCs w:val="20"/>
              </w:rPr>
              <w:t>If you feel better, it is ok for you to miss some doses.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F7C74" w14:textId="13BC457A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</w:tr>
      <w:tr w:rsidR="001253EB" w:rsidRPr="000A4FD6" w14:paraId="61B126D4" w14:textId="77777777" w:rsidTr="007D3BE4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A0E66" w14:textId="2ADB6F7B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75B36" w14:textId="77777777" w:rsidR="001253EB" w:rsidRPr="002E6F2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6F26">
              <w:rPr>
                <w:rFonts w:ascii="Times New Roman" w:eastAsia="Calibri" w:hAnsi="Times New Roman" w:cs="Times New Roman"/>
                <w:sz w:val="20"/>
                <w:szCs w:val="20"/>
              </w:rPr>
              <w:t>Do you know that HIV medications can interact with alcohol?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89B78" w14:textId="5B4F1925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</w:tr>
      <w:tr w:rsidR="001253EB" w:rsidRPr="000A4FD6" w14:paraId="645690C5" w14:textId="77777777" w:rsidTr="00BC048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B83DB" w14:textId="118DDF50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E5786" w14:textId="77777777" w:rsidR="001253EB" w:rsidRPr="002E6F2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6F26">
              <w:rPr>
                <w:rFonts w:ascii="Times New Roman" w:eastAsia="Calibri" w:hAnsi="Times New Roman" w:cs="Times New Roman"/>
                <w:sz w:val="20"/>
                <w:szCs w:val="20"/>
              </w:rPr>
              <w:t>Do you know skipping HIV medications would really hurt others?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6A221" w14:textId="740A5DCB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</w:tr>
      <w:tr w:rsidR="001253EB" w:rsidRPr="000A4FD6" w14:paraId="7533B9B5" w14:textId="77777777" w:rsidTr="00970756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CCC07" w14:textId="05BED59C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C090C" w14:textId="77777777" w:rsidR="001253EB" w:rsidRPr="002E6F2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6F26">
              <w:rPr>
                <w:rFonts w:ascii="Times New Roman" w:eastAsia="Calibri" w:hAnsi="Times New Roman" w:cs="Times New Roman"/>
                <w:sz w:val="20"/>
                <w:szCs w:val="20"/>
              </w:rPr>
              <w:t>Do you know how HIV medication works in your body to fight HIV?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D9617" w14:textId="344DEDA2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</w:tr>
      <w:tr w:rsidR="001253EB" w:rsidRPr="000A4FD6" w14:paraId="557DFE48" w14:textId="77777777" w:rsidTr="000E6D88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84E49" w14:textId="10D44653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03856" w14:textId="77777777" w:rsidR="001253EB" w:rsidRPr="002E6F2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6F26">
              <w:rPr>
                <w:rFonts w:ascii="Times New Roman" w:eastAsia="Calibri" w:hAnsi="Times New Roman" w:cs="Times New Roman"/>
                <w:sz w:val="20"/>
                <w:szCs w:val="20"/>
              </w:rPr>
              <w:t>Do you know if you did not take your HIV medication as ordered, they may not be effective in the future?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A3E1E" w14:textId="6612D82D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</w:tr>
      <w:tr w:rsidR="001253EB" w:rsidRPr="000A4FD6" w14:paraId="6417FD96" w14:textId="77777777" w:rsidTr="002D024F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0F3E2" w14:textId="54F7547F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91C3D" w14:textId="77777777" w:rsidR="001253EB" w:rsidRPr="002E6F2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6F26">
              <w:rPr>
                <w:rFonts w:ascii="Times New Roman" w:eastAsia="Calibri" w:hAnsi="Times New Roman" w:cs="Times New Roman"/>
                <w:sz w:val="20"/>
                <w:szCs w:val="20"/>
              </w:rPr>
              <w:t>Do you know that taking HIV medication as prescribed helps you live longer?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76058" w14:textId="30BE135E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</w:tr>
      <w:tr w:rsidR="000A4FD6" w:rsidRPr="000A4FD6" w14:paraId="49472689" w14:textId="77777777" w:rsidTr="001253EB">
        <w:trPr>
          <w:trHeight w:val="278"/>
        </w:trPr>
        <w:tc>
          <w:tcPr>
            <w:tcW w:w="1000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076859BC" w14:textId="77777777" w:rsidR="009F721B" w:rsidRPr="00D9177F" w:rsidRDefault="009F721B" w:rsidP="001B1459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lang w:val="en-GB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lang w:val="en-GB"/>
              </w:rPr>
              <w:t xml:space="preserve">  </w:t>
            </w: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hd w:val="clear" w:color="auto" w:fill="AEAAAA" w:themeFill="background2" w:themeFillShade="BF"/>
                <w:lang w:val="en-GB"/>
              </w:rPr>
              <w:t>Self-efficacy for HIV Self-Management</w:t>
            </w:r>
          </w:p>
        </w:tc>
      </w:tr>
      <w:tr w:rsidR="000A4FD6" w:rsidRPr="000A4FD6" w14:paraId="3A12363D" w14:textId="77777777" w:rsidTr="001253EB"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499E3A2C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0A4FD6">
              <w:rPr>
                <w:rFonts w:ascii="Times New Roman" w:eastAsia="Calibri" w:hAnsi="Times New Roman" w:cs="Times New Roman"/>
                <w:b/>
                <w:color w:val="000000" w:themeColor="text1"/>
              </w:rPr>
              <w:t>S/no</w:t>
            </w:r>
          </w:p>
        </w:tc>
        <w:tc>
          <w:tcPr>
            <w:tcW w:w="55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562A931C" w14:textId="79F20362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</w:rPr>
              <w:t>Items</w:t>
            </w:r>
            <w:r w:rsidR="001B1459"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37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3A5A6CF1" w14:textId="77777777" w:rsidR="009F721B" w:rsidRPr="00D9177F" w:rsidRDefault="009F721B" w:rsidP="001B14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</w:rPr>
              <w:t>Response</w:t>
            </w:r>
          </w:p>
        </w:tc>
      </w:tr>
      <w:tr w:rsidR="000A4FD6" w:rsidRPr="000A4FD6" w14:paraId="36CE87AB" w14:textId="77777777" w:rsidTr="001253EB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55C350CA" w14:textId="77777777" w:rsidR="001B1459" w:rsidRPr="000A4FD6" w:rsidRDefault="001B1459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55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40FF4C25" w14:textId="77777777" w:rsidR="001B1459" w:rsidRPr="000A4FD6" w:rsidRDefault="001B1459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7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09199DFC" w14:textId="5478BE1C" w:rsidR="001B1459" w:rsidRPr="000A4FD6" w:rsidRDefault="001B1459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</w:rPr>
            </w:pPr>
            <w:r w:rsidRPr="000A4FD6">
              <w:rPr>
                <w:rFonts w:ascii="Times New Roman" w:eastAsia="Calibri" w:hAnsi="Times New Roman" w:cs="Times New Roman"/>
                <w:color w:val="000000" w:themeColor="text1"/>
                <w:sz w:val="18"/>
              </w:rPr>
              <w:t>Agree= 3, Neutral= 2 and Disagree=1</w:t>
            </w:r>
          </w:p>
        </w:tc>
      </w:tr>
      <w:tr w:rsidR="000A4FD6" w:rsidRPr="000A4FD6" w14:paraId="4963D2E1" w14:textId="77777777" w:rsidTr="001253EB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  <w:hideMark/>
          </w:tcPr>
          <w:p w14:paraId="67B79015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55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  <w:hideMark/>
          </w:tcPr>
          <w:p w14:paraId="081F723D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396E4442" w14:textId="5297FCBC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</w:rPr>
            </w:pPr>
            <w:r w:rsidRPr="000A4FD6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</w:rPr>
              <w:t>Agree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563D775C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</w:rPr>
            </w:pPr>
            <w:r w:rsidRPr="000A4FD6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</w:rPr>
              <w:t xml:space="preserve">Neutral 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0F18E708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</w:rPr>
            </w:pPr>
            <w:r w:rsidRPr="000A4FD6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</w:rPr>
              <w:t>Disagree</w:t>
            </w:r>
          </w:p>
        </w:tc>
      </w:tr>
      <w:tr w:rsidR="000A4FD6" w:rsidRPr="000A4FD6" w14:paraId="6E3B1DE7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DEBB1" w14:textId="13F467F1" w:rsidR="009F721B" w:rsidRPr="000A4FD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0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792A1" w14:textId="5D9A18ED" w:rsidR="009F721B" w:rsidRPr="000A4FD6" w:rsidRDefault="0063106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highlight w:val="yellow"/>
              </w:rPr>
            </w:pPr>
            <w:r w:rsidRPr="006310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t is difficult for me to find effective solutions for problems with managing my HIV infection.  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12692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18116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1FEDB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6E2EC16E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71AFB" w14:textId="2F1E85F3" w:rsidR="009F721B" w:rsidRPr="000A4FD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1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2F6F5" w14:textId="13EAC511" w:rsidR="009F721B" w:rsidRPr="000A4FD6" w:rsidRDefault="0063106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highlight w:val="yellow"/>
              </w:rPr>
            </w:pPr>
            <w:r w:rsidRPr="006310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 find my efforts to change things I don’t like about my HIV infection are ineffective.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904DF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CC01F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32853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3FB0DF49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F8B88" w14:textId="154BE498" w:rsidR="009F721B" w:rsidRPr="000A4FD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2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8898A" w14:textId="5DD5F5DD" w:rsidR="009F721B" w:rsidRPr="000A4FD6" w:rsidRDefault="0063106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highlight w:val="yellow"/>
              </w:rPr>
            </w:pPr>
            <w:r w:rsidRPr="006310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 handle myself well with respect to my HIV infection.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1689F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76E69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37307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07862A7C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2C437" w14:textId="16925A07" w:rsidR="009F721B" w:rsidRPr="000A4FD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3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E63DE" w14:textId="25BAD06B" w:rsidR="009F721B" w:rsidRPr="000A4FD6" w:rsidRDefault="0063106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highlight w:val="yellow"/>
              </w:rPr>
            </w:pPr>
            <w:r w:rsidRPr="006310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 succeed in the projects I undertake to manage my HIV infection.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A3F73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0E5BD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A37A9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0C383ABE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89397" w14:textId="69030C27" w:rsidR="009F721B" w:rsidRPr="000A4FD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4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2D8B3" w14:textId="7E53EE8C" w:rsidR="009F721B" w:rsidRPr="000A4FD6" w:rsidRDefault="0063106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highlight w:val="yellow"/>
              </w:rPr>
            </w:pPr>
            <w:r w:rsidRPr="006310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 am able to manage things related to my HIV infection as well as most other people.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04ADB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488C0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F1BBE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0238C6E9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24218" w14:textId="626107E9" w:rsidR="009F721B" w:rsidRPr="000A4FD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5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E7FF6" w14:textId="17A11D36" w:rsidR="009F721B" w:rsidRPr="000A4FD6" w:rsidRDefault="0063106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highlight w:val="yellow"/>
              </w:rPr>
            </w:pPr>
            <w:r w:rsidRPr="006310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ypically, my plans for managing my HIV infection don’t work out well.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FFA20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B7DE9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A16C7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454BF208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37A70" w14:textId="51591F0A" w:rsidR="009F721B" w:rsidRPr="000A4FD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6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CF174" w14:textId="633D5F55" w:rsidR="009F721B" w:rsidRPr="000A4FD6" w:rsidRDefault="0063106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highlight w:val="yellow"/>
              </w:rPr>
            </w:pPr>
            <w:r w:rsidRPr="006310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matter how hard I try, managing my HIV infection doesn’t turn out the way I would like.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7ED05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CB8A6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49E5C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6074AFE8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1091B" w14:textId="68364CAB" w:rsidR="009F721B" w:rsidRPr="000A4FD6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37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70F61" w14:textId="3E373B62" w:rsidR="009F721B" w:rsidRPr="000A4FD6" w:rsidRDefault="0063106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highlight w:val="yellow"/>
              </w:rPr>
            </w:pPr>
            <w:r w:rsidRPr="0063106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’m generally able to accomplish my goals with respect to my HIV infection.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5A30D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D0702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2B708" w14:textId="77777777" w:rsidR="009F721B" w:rsidRPr="000A4FD6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0A4FD6" w:rsidRPr="000A4FD6" w14:paraId="790C85C6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778D36D0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7F7CBA1A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Self-regulation abilities  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6EFC710D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Responses 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6589F86E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Code/ skip</w:t>
            </w:r>
          </w:p>
        </w:tc>
      </w:tr>
      <w:tr w:rsidR="000A4FD6" w:rsidRPr="000A4FD6" w14:paraId="445FD6AB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4F9C2" w14:textId="5F851F31" w:rsidR="009F721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E78FE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o you have plan for self-management of emotional distress?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457CA" w14:textId="2E2EAB5F" w:rsidR="009F721B" w:rsidRPr="00D9177F" w:rsidRDefault="009F721B" w:rsidP="001253E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1253EB"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8D426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F81B4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4FD6" w:rsidRPr="000A4FD6" w14:paraId="78155CCB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B36C3" w14:textId="5C5424C7" w:rsidR="009F721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0AC1C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re you familiar on how to manage your HIV illness related symptoms?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A8029" w14:textId="19666023" w:rsidR="009F721B" w:rsidRPr="00D9177F" w:rsidRDefault="001253EB" w:rsidP="001253E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  <w:r w:rsidR="009F721B"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382A1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73D3E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4FD6" w:rsidRPr="000A4FD6" w14:paraId="40AC5F32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5DFD0" w14:textId="4BBDFBFC" w:rsidR="009F721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8295F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ave you set a goal in the process of your HIV therapy?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630A4" w14:textId="1E1BBAF2" w:rsidR="009F721B" w:rsidRPr="00D9177F" w:rsidRDefault="001253EB" w:rsidP="001253E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4B6D5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6C626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4FD6" w:rsidRPr="000A4FD6" w14:paraId="24817CC9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2FCCCE44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5F11DD05" w14:textId="5509734F" w:rsidR="009F721B" w:rsidRPr="00D9177F" w:rsidRDefault="009F721B" w:rsidP="0067465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Social facilitations 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4B58EC3F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2D6C0827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0A4FD6" w:rsidRPr="000A4FD6" w14:paraId="2309F634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D02D7" w14:textId="7DD01472" w:rsidR="009F721B" w:rsidRPr="00D9177F" w:rsidRDefault="001253E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2A116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ave you joined networks of people living with HIV?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1BE6C" w14:textId="081B5010" w:rsidR="009F721B" w:rsidRPr="00D9177F" w:rsidRDefault="001253EB" w:rsidP="001253E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31358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0A4FD6" w:rsidRPr="000A4FD6" w14:paraId="58D4C795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6FD8F" w14:textId="3F0ED740" w:rsidR="009F721B" w:rsidRPr="00D9177F" w:rsidRDefault="001253E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A3A87" w14:textId="367010B1" w:rsidR="009F721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o you think you have adequately linked to social/ peer network?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1C344" w14:textId="385CD76D" w:rsidR="009F721B" w:rsidRPr="00D9177F" w:rsidRDefault="001253EB" w:rsidP="001253E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CB9E8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0A4FD6" w:rsidRPr="000A4FD6" w14:paraId="77B85751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988DA" w14:textId="25EC50B6" w:rsidR="009F721B" w:rsidRPr="00D9177F" w:rsidRDefault="001253EB" w:rsidP="001B14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3F85A" w14:textId="1F1E0BE4" w:rsidR="009F721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id the health care providers provide you information on ART?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E832D" w14:textId="12F0BF88" w:rsidR="009F721B" w:rsidRPr="00D9177F" w:rsidRDefault="001253EB" w:rsidP="001253E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 Yes 2. No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B12AE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0A4FD6" w:rsidRPr="000A4FD6" w14:paraId="63BBEA5B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AA629" w14:textId="5A1685E4" w:rsidR="009F721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57280" w14:textId="603765ED" w:rsidR="009F721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ave you disclosed your HIV status?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BF13F" w14:textId="4ACA60E8" w:rsidR="009F721B" w:rsidRPr="00D9177F" w:rsidRDefault="001253EB" w:rsidP="001253E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. Yes 2. No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2EB5B" w14:textId="77777777" w:rsidR="009F721B" w:rsidRPr="00D9177F" w:rsidRDefault="009F721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5CF93F84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A9F44" w14:textId="4B3BFC75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CD75D" w14:textId="5128DD2C" w:rsidR="001253EB" w:rsidRPr="00D9177F" w:rsidRDefault="001253EB" w:rsidP="001B1459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f “No” to question 44, what is the reason/s for not disclosing? (more than one is possible)</w:t>
            </w:r>
          </w:p>
        </w:tc>
        <w:tc>
          <w:tcPr>
            <w:tcW w:w="37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9E021" w14:textId="05856412" w:rsidR="001253EB" w:rsidRPr="003507D2" w:rsidRDefault="001253EB" w:rsidP="003507D2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ar of stigma</w:t>
            </w:r>
            <w:r w:rsidR="003507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3507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iscrimination</w:t>
            </w:r>
          </w:p>
          <w:p w14:paraId="6F00F065" w14:textId="77777777" w:rsidR="001253EB" w:rsidRPr="00D9177F" w:rsidRDefault="001253EB" w:rsidP="001B1459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sidered not important</w:t>
            </w:r>
          </w:p>
          <w:p w14:paraId="192FE1E1" w14:textId="121350F3" w:rsidR="001253EB" w:rsidRPr="00D9177F" w:rsidRDefault="001253EB" w:rsidP="001B1459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ther (Specify)…</w:t>
            </w:r>
          </w:p>
        </w:tc>
      </w:tr>
      <w:tr w:rsidR="001253EB" w:rsidRPr="000A4FD6" w14:paraId="6F9D15A6" w14:textId="77777777" w:rsidTr="001253EB">
        <w:trPr>
          <w:trHeight w:val="332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68F6E" w14:textId="574A5256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95F0E" w14:textId="7D8DFD08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o you have reminders for your HIV management?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1E85C" w14:textId="1C62B5D6" w:rsidR="001253EB" w:rsidRPr="00D9177F" w:rsidRDefault="001253EB" w:rsidP="001253EB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. Yes 2. No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BDBD4" w14:textId="77777777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5B59F4AE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0F556" w14:textId="47F28174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0AA60" w14:textId="69353AB6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M Intervention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4FF50" w14:textId="6F658BCD" w:rsidR="001253EB" w:rsidRPr="00D9177F" w:rsidRDefault="001253EB" w:rsidP="001253EB">
            <w:p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3831E" w14:textId="77777777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1586B28C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CAECC" w14:textId="4B31093A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A9E0D" w14:textId="64D52982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id you supported by adherence support group?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E3FAD" w14:textId="059B2D03" w:rsidR="001253EB" w:rsidRPr="00D9177F" w:rsidRDefault="001253EB" w:rsidP="001253EB">
            <w:p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ab/>
              <w:t>Yes 2.</w:t>
            </w: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D9981" w14:textId="77777777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37B57912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C5FAD" w14:textId="333BD083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F603E" w14:textId="19048BF1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o you think the counselling you got was adequate for your next steps in your HIV treatment?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BEFAE" w14:textId="0315BAFA" w:rsidR="001253EB" w:rsidRPr="00D9177F" w:rsidRDefault="001253EB" w:rsidP="001253EB">
            <w:p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ab/>
              <w:t>Yes 2.</w:t>
            </w: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6D927" w14:textId="77777777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6F06B972" w14:textId="77777777" w:rsidTr="001253EB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4C7A0" w14:textId="18BAEE49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5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B3AB0" w14:textId="0A4C05B6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ave you been encouraged to disclose your HIV status?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74B8E" w14:textId="29DA01C4" w:rsidR="001253EB" w:rsidRPr="00D9177F" w:rsidRDefault="001253EB" w:rsidP="001253EB">
            <w:p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ab/>
              <w:t>Yes 2.</w:t>
            </w: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A435A" w14:textId="77777777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600FE95E" w14:textId="77777777" w:rsidTr="001253EB">
        <w:tc>
          <w:tcPr>
            <w:tcW w:w="82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4647C449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 xml:space="preserve">Part III: Tasks of self-management of adults living with HIV 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4A41F990" w14:textId="77777777" w:rsidR="001253EB" w:rsidRPr="00D9177F" w:rsidRDefault="001253EB" w:rsidP="001253E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7AEF066B" w14:textId="77777777" w:rsidTr="001253EB">
        <w:tc>
          <w:tcPr>
            <w:tcW w:w="1000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8B61B" w14:textId="77777777" w:rsidR="001253EB" w:rsidRPr="00D9177F" w:rsidRDefault="001253EB" w:rsidP="001253E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Instruction 2: </w:t>
            </w:r>
            <w:r w:rsidRPr="00D9177F"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  <w:t xml:space="preserve">(3= All of the time, 2=some of the time, 1=none of the time, 0=Not applicable, and mark </w:t>
            </w:r>
            <w:r w:rsidRPr="00D9177F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</w:rPr>
              <w:t>“X”</w:t>
            </w:r>
            <w:r w:rsidRPr="00D9177F"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  <w:t xml:space="preserve"> where appropriate.</w:t>
            </w:r>
          </w:p>
        </w:tc>
      </w:tr>
      <w:tr w:rsidR="001253EB" w:rsidRPr="000A4FD6" w14:paraId="63339DC3" w14:textId="77777777" w:rsidTr="001253EB"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62431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/no</w:t>
            </w:r>
          </w:p>
        </w:tc>
        <w:tc>
          <w:tcPr>
            <w:tcW w:w="751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7463D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Questions</w:t>
            </w:r>
          </w:p>
        </w:tc>
        <w:tc>
          <w:tcPr>
            <w:tcW w:w="17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E7537" w14:textId="77777777" w:rsidR="001253EB" w:rsidRPr="00D9177F" w:rsidRDefault="001253EB" w:rsidP="001253E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Responses</w:t>
            </w:r>
          </w:p>
        </w:tc>
      </w:tr>
      <w:tr w:rsidR="001253EB" w:rsidRPr="000A4FD6" w14:paraId="31672F06" w14:textId="77777777" w:rsidTr="00D83A85">
        <w:tc>
          <w:tcPr>
            <w:tcW w:w="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396D" w14:textId="77777777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1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FE08A" w14:textId="77777777" w:rsidR="001253EB" w:rsidRPr="00D9177F" w:rsidRDefault="001253EB" w:rsidP="001253E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5F516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8167F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3E73E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B1EF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F19A2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code</w:t>
            </w:r>
          </w:p>
        </w:tc>
      </w:tr>
      <w:tr w:rsidR="001253EB" w:rsidRPr="000A4FD6" w14:paraId="0EBF01A5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5E83C47B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00159195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Domain 1: Daily Health Practic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567EAE0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54E67B5D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291770D5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03507140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40155DDF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1F5558BF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EC1F3" w14:textId="328BD62F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36B28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ying physically active (exercising) is an important part of my HIV management strategy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2BC3E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C60C7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98C5B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A65A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9EB51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7F28FAB0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A5474" w14:textId="79D19648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6C167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have been successful at staying physically active (walking, exercising, stretching, weight lifting, physical work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66F66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C73DE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6075B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503A1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8FB9A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288460C4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63789" w14:textId="47833219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D630D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pirituality/Religion is my motivator to manage HIV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DD339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D01F4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0DC16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807CA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FBB61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0673661E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101A9" w14:textId="36A829ED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9B504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have been changing some aspect of my health to better manage HIV (ex: taking medication, exercising, reducing stress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247C7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8514B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38655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54DC9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5E8DE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14029DF1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13BBB" w14:textId="4D852966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D3C90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 have been successful at achieving my health goals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95307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310E7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C543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6D9C2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CA7EA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58BC0C10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1E989" w14:textId="6545ADDC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157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modified my diet to better manage HIV (vegetables, fruits, natural ingredients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886BD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5CFB6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E44CB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20B1E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162E7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5A2E46BE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79AFA" w14:textId="54F14B12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14881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ven with all of my family responsibilities I had have enough time to take care of my health need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754FB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3EC0A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300B7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F587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12A3D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7BC9CE3A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CC608" w14:textId="0CFF7003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60708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 set aside personal time to do things I enjoy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8ADDA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245E9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0BA96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2D626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E387C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7D3B595F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97777" w14:textId="3DDA7E31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8D565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 job responsibilities help me to take care of my health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F29E8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7752E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765FD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0738E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DBD7E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046FDDA4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0801B" w14:textId="60FEE6C3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F698C" w14:textId="0ECDF696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ucating others about HIV helps me stay in control of HIV (working as a counsellor, advocating for safe sex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0DC41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E6C85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6326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7D468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C8ED1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55A371C6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69DD7" w14:textId="2E5BD339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222F5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en I was stressed out I did positive things to relieve the stress (exercising OR journaling OR joining a group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419BF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CA142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337E5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41AA4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EE63D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5ECF3229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09AEF" w14:textId="3B1D9CDD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4B325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was able to control (or manage) HIV symptoms and medication side effect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950B5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A076C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B8D24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28A9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B03D7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1E44F520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4DC42DAE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7A193D6E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Domain 2: Resource mobilisation for HIV Self-Management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3556A145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577594BA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54D79A68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6E4B64C4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5D659D00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29910A8F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C8439" w14:textId="7473DA29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95002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en I feel overwhelmed, I find that talking to my counsellor or attending support groups is very helpful.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F1346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3474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1B639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87D3B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8EFB7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7BAE0AD2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EE9F0" w14:textId="650F2FF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17BCC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ending support groups is an important part of HIV Management strategy.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71242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43CF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3215A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342D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77D49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2FADD0D0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2080F" w14:textId="062ADA7F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C0556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have been attending support groups because I found that listening to someone’s testimony or personal story motivates me to take better care of myself.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57E9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58812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1FCFF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3900A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99B76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3FEA8FDB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3A30985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hideMark/>
          </w:tcPr>
          <w:p w14:paraId="75507D0B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Domain 3: Chronic Nature of HIV  and Self-Management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2BDA077B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665DD685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38FB882E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24A41AB7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46A19554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319602B3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DA452" w14:textId="499A6D83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59682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have accepted that HIV is a chronic (or life-long) condition that can be managed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BE65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FC39D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02020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D270A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FAC68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17307506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25C99" w14:textId="68602C12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7560B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aging HIV is a number one priority for m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C8C29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9C229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A5A62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A6A59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E9ED7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33B56181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635A1" w14:textId="08A70A79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44225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V has been my motivator to take better care of myself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A6B6B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7C9E1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886B1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418DB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A5A43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25CBE6F3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A6F4D" w14:textId="1AA8E3D2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1811" w14:textId="4F706D10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call to make appointments with my HIV doctor when I needed to (change in symptoms, problems with meds, new health concern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80E20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2EC8C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96158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8466F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2E585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53EB" w:rsidRPr="000A4FD6" w14:paraId="244BD574" w14:textId="77777777" w:rsidTr="00D83A85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7C4A2" w14:textId="489506E9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31DA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7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 HIV doctor and I have a good relationship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8381D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D61B0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97CC5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4779F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DD186" w14:textId="77777777" w:rsidR="001253EB" w:rsidRPr="00D9177F" w:rsidRDefault="001253EB" w:rsidP="001253E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E8B673D" w14:textId="77777777" w:rsidR="000F786A" w:rsidRDefault="000F786A" w:rsidP="00BE69B7">
      <w:pPr>
        <w:tabs>
          <w:tab w:val="left" w:pos="8910"/>
        </w:tabs>
        <w:spacing w:after="200" w:line="276" w:lineRule="auto"/>
        <w:rPr>
          <w:rFonts w:ascii="Times New Roman" w:eastAsia="Times New Roman" w:hAnsi="Times New Roman" w:cs="Times New Roman"/>
          <w:color w:val="000000" w:themeColor="text1"/>
          <w:szCs w:val="24"/>
          <w:lang w:eastAsia="en-ZA" w:bidi="he-IL"/>
        </w:rPr>
      </w:pPr>
    </w:p>
    <w:p w14:paraId="57DE6FA1" w14:textId="77777777" w:rsidR="009F721B" w:rsidRPr="000A4FD6" w:rsidRDefault="009F721B" w:rsidP="00BE69B7">
      <w:pPr>
        <w:tabs>
          <w:tab w:val="left" w:pos="8910"/>
        </w:tabs>
        <w:spacing w:after="200" w:line="276" w:lineRule="auto"/>
        <w:rPr>
          <w:rFonts w:ascii="Times New Roman" w:eastAsia="Times New Roman" w:hAnsi="Times New Roman" w:cs="Times New Roman"/>
          <w:color w:val="000000" w:themeColor="text1"/>
          <w:szCs w:val="24"/>
          <w:lang w:eastAsia="en-ZA" w:bidi="he-IL"/>
        </w:rPr>
      </w:pPr>
      <w:r w:rsidRPr="000A4FD6">
        <w:rPr>
          <w:rFonts w:ascii="Times New Roman" w:eastAsia="Times New Roman" w:hAnsi="Times New Roman" w:cs="Times New Roman"/>
          <w:color w:val="000000" w:themeColor="text1"/>
          <w:szCs w:val="24"/>
          <w:lang w:eastAsia="en-ZA" w:bidi="he-IL"/>
        </w:rPr>
        <w:t xml:space="preserve">Thank you for your time contribution. </w:t>
      </w:r>
    </w:p>
    <w:p w14:paraId="0B6D4EAE" w14:textId="77777777" w:rsidR="00362DEA" w:rsidRPr="000A4FD6" w:rsidRDefault="009F721B" w:rsidP="00BE69B7">
      <w:pPr>
        <w:tabs>
          <w:tab w:val="left" w:pos="8910"/>
        </w:tabs>
        <w:spacing w:after="200" w:line="276" w:lineRule="auto"/>
        <w:rPr>
          <w:rFonts w:ascii="Times New Roman" w:eastAsia="Times New Roman" w:hAnsi="Times New Roman" w:cs="Times New Roman"/>
          <w:color w:val="000000" w:themeColor="text1"/>
          <w:szCs w:val="24"/>
          <w:lang w:eastAsia="en-ZA" w:bidi="he-IL"/>
        </w:rPr>
      </w:pPr>
      <w:r w:rsidRPr="000A4FD6">
        <w:rPr>
          <w:rFonts w:ascii="Times New Roman" w:eastAsia="Times New Roman" w:hAnsi="Times New Roman" w:cs="Times New Roman"/>
          <w:color w:val="000000" w:themeColor="text1"/>
          <w:szCs w:val="24"/>
          <w:lang w:eastAsia="en-ZA" w:bidi="he-IL"/>
        </w:rPr>
        <w:t>Name of the interviewer: __________________ Signature: _________ Date: _________</w:t>
      </w:r>
    </w:p>
    <w:p w14:paraId="43F20E80" w14:textId="0E7B3428" w:rsidR="00220CDA" w:rsidRPr="000A4FD6" w:rsidRDefault="00220CDA" w:rsidP="00220CDA">
      <w:pPr>
        <w:tabs>
          <w:tab w:val="left" w:pos="8910"/>
        </w:tabs>
        <w:spacing w:after="200" w:line="276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  <w:lang w:eastAsia="en-ZA" w:bidi="he-IL"/>
        </w:rPr>
      </w:pPr>
    </w:p>
    <w:sectPr w:rsidR="00220CDA" w:rsidRPr="000A4F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95A8B"/>
    <w:multiLevelType w:val="hybridMultilevel"/>
    <w:tmpl w:val="7F0449E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D374E6"/>
    <w:multiLevelType w:val="hybridMultilevel"/>
    <w:tmpl w:val="4648AC5C"/>
    <w:lvl w:ilvl="0" w:tplc="CA547D8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7A2159"/>
    <w:multiLevelType w:val="hybridMultilevel"/>
    <w:tmpl w:val="94724BF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9B3D0A"/>
    <w:multiLevelType w:val="multilevel"/>
    <w:tmpl w:val="8D185A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63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0E72D1"/>
    <w:multiLevelType w:val="hybridMultilevel"/>
    <w:tmpl w:val="DED088B4"/>
    <w:lvl w:ilvl="0" w:tplc="93CA303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5B6FF4"/>
    <w:multiLevelType w:val="hybridMultilevel"/>
    <w:tmpl w:val="23E2E78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F36F20"/>
    <w:multiLevelType w:val="hybridMultilevel"/>
    <w:tmpl w:val="184A2634"/>
    <w:lvl w:ilvl="0" w:tplc="E9DC558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CC777D3"/>
    <w:multiLevelType w:val="hybridMultilevel"/>
    <w:tmpl w:val="3710BFC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925ABA"/>
    <w:multiLevelType w:val="hybridMultilevel"/>
    <w:tmpl w:val="E26CC9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E74A49"/>
    <w:multiLevelType w:val="hybridMultilevel"/>
    <w:tmpl w:val="7564000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7F441FD"/>
    <w:multiLevelType w:val="hybridMultilevel"/>
    <w:tmpl w:val="35AC616A"/>
    <w:lvl w:ilvl="0" w:tplc="927C3C64">
      <w:start w:val="1"/>
      <w:numFmt w:val="upperLetter"/>
      <w:lvlText w:val="%1."/>
      <w:lvlJc w:val="left"/>
      <w:pPr>
        <w:ind w:left="502" w:hanging="360"/>
      </w:pPr>
      <w:rPr>
        <w:rFonts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411B701A"/>
    <w:multiLevelType w:val="multilevel"/>
    <w:tmpl w:val="8D185A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63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29D550F"/>
    <w:multiLevelType w:val="hybridMultilevel"/>
    <w:tmpl w:val="8D185AE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F6F2768"/>
    <w:multiLevelType w:val="hybridMultilevel"/>
    <w:tmpl w:val="6AA6CA06"/>
    <w:lvl w:ilvl="0" w:tplc="BD0E771A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36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ED4C0BB4">
      <w:start w:val="1"/>
      <w:numFmt w:val="decimal"/>
      <w:lvlText w:val="%7."/>
      <w:lvlJc w:val="left"/>
      <w:pPr>
        <w:ind w:left="4680" w:hanging="360"/>
      </w:pPr>
      <w:rPr>
        <w:b w:val="0"/>
      </w:r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3C90ECC"/>
    <w:multiLevelType w:val="hybridMultilevel"/>
    <w:tmpl w:val="56B0F12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5637DD"/>
    <w:multiLevelType w:val="hybridMultilevel"/>
    <w:tmpl w:val="7C0EC1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A46D35"/>
    <w:multiLevelType w:val="hybridMultilevel"/>
    <w:tmpl w:val="80EA0392"/>
    <w:lvl w:ilvl="0" w:tplc="34F4D94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C2661E"/>
    <w:multiLevelType w:val="hybridMultilevel"/>
    <w:tmpl w:val="C1E2A242"/>
    <w:lvl w:ilvl="0" w:tplc="BD0E771A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5827CA"/>
    <w:multiLevelType w:val="hybridMultilevel"/>
    <w:tmpl w:val="FCC82F5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8F8467C"/>
    <w:multiLevelType w:val="hybridMultilevel"/>
    <w:tmpl w:val="594ADD6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9D55A54"/>
    <w:multiLevelType w:val="hybridMultilevel"/>
    <w:tmpl w:val="0CC8D89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BDC22D9"/>
    <w:multiLevelType w:val="hybridMultilevel"/>
    <w:tmpl w:val="8B8AA26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F6841AF"/>
    <w:multiLevelType w:val="hybridMultilevel"/>
    <w:tmpl w:val="09A66D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41C142F"/>
    <w:multiLevelType w:val="hybridMultilevel"/>
    <w:tmpl w:val="DC2E956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79278A6"/>
    <w:multiLevelType w:val="hybridMultilevel"/>
    <w:tmpl w:val="FC14541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7B1080B"/>
    <w:multiLevelType w:val="hybridMultilevel"/>
    <w:tmpl w:val="C56A1A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26" w15:restartNumberingAfterBreak="0">
    <w:nsid w:val="7F801E4A"/>
    <w:multiLevelType w:val="multilevel"/>
    <w:tmpl w:val="8D185A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63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  <w:num w:numId="19">
    <w:abstractNumId w:val="10"/>
  </w:num>
  <w:num w:numId="20">
    <w:abstractNumId w:val="15"/>
  </w:num>
  <w:num w:numId="21">
    <w:abstractNumId w:val="2"/>
  </w:num>
  <w:num w:numId="22">
    <w:abstractNumId w:val="17"/>
  </w:num>
  <w:num w:numId="23">
    <w:abstractNumId w:val="11"/>
  </w:num>
  <w:num w:numId="24">
    <w:abstractNumId w:val="3"/>
  </w:num>
  <w:num w:numId="25">
    <w:abstractNumId w:val="7"/>
  </w:num>
  <w:num w:numId="26">
    <w:abstractNumId w:val="1"/>
  </w:num>
  <w:num w:numId="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2NbMwMrUwNDUxMTZR0lEKTi0uzszPAykwqQUA4duMYiwAAAA="/>
  </w:docVars>
  <w:rsids>
    <w:rsidRoot w:val="009F721B"/>
    <w:rsid w:val="000513DE"/>
    <w:rsid w:val="00083A3E"/>
    <w:rsid w:val="000A4FD6"/>
    <w:rsid w:val="000F786A"/>
    <w:rsid w:val="001253EB"/>
    <w:rsid w:val="001B1459"/>
    <w:rsid w:val="00220CDA"/>
    <w:rsid w:val="002913C6"/>
    <w:rsid w:val="002E6F26"/>
    <w:rsid w:val="002F3F1D"/>
    <w:rsid w:val="003507D2"/>
    <w:rsid w:val="00362DEA"/>
    <w:rsid w:val="00373139"/>
    <w:rsid w:val="004B246D"/>
    <w:rsid w:val="004B4956"/>
    <w:rsid w:val="0054682E"/>
    <w:rsid w:val="00554215"/>
    <w:rsid w:val="00583B23"/>
    <w:rsid w:val="0063106B"/>
    <w:rsid w:val="0067465B"/>
    <w:rsid w:val="008B7AE0"/>
    <w:rsid w:val="009F721B"/>
    <w:rsid w:val="00A4680F"/>
    <w:rsid w:val="00B123E3"/>
    <w:rsid w:val="00BB1830"/>
    <w:rsid w:val="00BD237C"/>
    <w:rsid w:val="00BE69B7"/>
    <w:rsid w:val="00C80732"/>
    <w:rsid w:val="00D64FBA"/>
    <w:rsid w:val="00D83A85"/>
    <w:rsid w:val="00D84FCD"/>
    <w:rsid w:val="00D9177F"/>
    <w:rsid w:val="00DB4186"/>
    <w:rsid w:val="00EB5B5E"/>
    <w:rsid w:val="00F266BC"/>
    <w:rsid w:val="00FC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CB9DD"/>
  <w15:chartTrackingRefBased/>
  <w15:docId w15:val="{B33BC250-6652-4765-9472-BFA35E370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1093</Words>
  <Characters>62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 Areri</dc:creator>
  <cp:keywords/>
  <dc:description/>
  <cp:lastModifiedBy>Habtamu Abera Areri</cp:lastModifiedBy>
  <cp:revision>13</cp:revision>
  <dcterms:created xsi:type="dcterms:W3CDTF">2020-08-20T00:28:00Z</dcterms:created>
  <dcterms:modified xsi:type="dcterms:W3CDTF">2020-09-23T06:38:00Z</dcterms:modified>
</cp:coreProperties>
</file>